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D51" w:rsidRPr="00FC5D51" w:rsidRDefault="00FC5D51" w:rsidP="00FC5D51">
      <w:pPr>
        <w:spacing w:after="120"/>
        <w:rPr>
          <w:b/>
        </w:rPr>
      </w:pPr>
      <w:r>
        <w:rPr>
          <w:b/>
        </w:rPr>
        <w:t xml:space="preserve">S4 </w:t>
      </w:r>
      <w:r w:rsidRPr="006D3CF7">
        <w:rPr>
          <w:b/>
        </w:rPr>
        <w:t xml:space="preserve">Table. GO analysis of the myeloid </w:t>
      </w:r>
      <w:r>
        <w:rPr>
          <w:b/>
        </w:rPr>
        <w:t>cell differentiation sub</w:t>
      </w:r>
      <w:r w:rsidRPr="006D3CF7">
        <w:rPr>
          <w:b/>
        </w:rPr>
        <w:t>networ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590"/>
        <w:gridCol w:w="810"/>
        <w:gridCol w:w="720"/>
        <w:gridCol w:w="810"/>
        <w:gridCol w:w="1165"/>
      </w:tblGrid>
      <w:tr w:rsidR="006D3CF7" w:rsidTr="00FC5D5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 ID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 Te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# G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# N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# Exp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P-Value</w:t>
            </w:r>
          </w:p>
        </w:tc>
      </w:tr>
      <w:tr w:rsidR="006D3CF7" w:rsidTr="00FC5D51">
        <w:tc>
          <w:tcPr>
            <w:tcW w:w="1255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30099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myeloid cell differenti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3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.8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30097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proofErr w:type="spellStart"/>
            <w:r w:rsidRPr="00AD3F79">
              <w:rPr>
                <w:sz w:val="20"/>
                <w:szCs w:val="20"/>
              </w:rPr>
              <w:t>hemopoiesis</w:t>
            </w:r>
            <w:proofErr w:type="spellEnd"/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01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66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7.40</w:t>
            </w:r>
            <w:r>
              <w:rPr>
                <w:sz w:val="20"/>
                <w:szCs w:val="20"/>
              </w:rPr>
              <w:t xml:space="preserve"> ×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48534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hematopoietic or lymphoid organ development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1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68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7260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tyrosine phosphorylation of STAT protei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5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5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2520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immune system development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4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73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6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18108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peptidyl-tyrosine phosphoryla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9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32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.7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18212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peptidyl-tyrosine modifica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32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.0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1903706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 xml:space="preserve">regulation of </w:t>
            </w:r>
            <w:proofErr w:type="spellStart"/>
            <w:r w:rsidRPr="00AD3F79">
              <w:rPr>
                <w:sz w:val="20"/>
                <w:szCs w:val="20"/>
              </w:rPr>
              <w:t>hemopoiesis</w:t>
            </w:r>
            <w:proofErr w:type="spellEnd"/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0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34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5.7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2521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leukocyte differentia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18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36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7.8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1902105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regulation of leukocyte differentia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15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19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8.3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46425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regulation of JAK-STAT cascade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8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1904892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regulation of STAT cascade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9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71310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cellular response to organic substance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419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.33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31295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 xml:space="preserve">T cell </w:t>
            </w:r>
            <w:proofErr w:type="spellStart"/>
            <w:r w:rsidRPr="00AD3F79">
              <w:rPr>
                <w:sz w:val="20"/>
                <w:szCs w:val="20"/>
              </w:rPr>
              <w:t>costimulation</w:t>
            </w:r>
            <w:proofErr w:type="spellEnd"/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3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.4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7259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JAK-STAT cascade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4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11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31294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 xml:space="preserve">lymphocyte </w:t>
            </w:r>
            <w:proofErr w:type="spellStart"/>
            <w:r w:rsidRPr="00AD3F79">
              <w:rPr>
                <w:sz w:val="20"/>
                <w:szCs w:val="20"/>
              </w:rPr>
              <w:t>costimulation</w:t>
            </w:r>
            <w:proofErr w:type="spellEnd"/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3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2684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positive regulation of immune system process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4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73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.3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97696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STAT cascade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11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.3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01817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regulation of cytokine produc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91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48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4.2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D3CF7" w:rsidTr="00FC5D51">
        <w:tc>
          <w:tcPr>
            <w:tcW w:w="1255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GO:0030225</w:t>
            </w:r>
          </w:p>
        </w:tc>
        <w:tc>
          <w:tcPr>
            <w:tcW w:w="459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macrophage differentiation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0.04</w:t>
            </w:r>
          </w:p>
        </w:tc>
        <w:tc>
          <w:tcPr>
            <w:tcW w:w="1165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AD3F79" w:rsidRPr="00AD3F79" w:rsidRDefault="00AD3F79" w:rsidP="00FC5D51">
            <w:pPr>
              <w:rPr>
                <w:sz w:val="20"/>
                <w:szCs w:val="20"/>
              </w:rPr>
            </w:pPr>
            <w:r w:rsidRPr="00AD3F79">
              <w:rPr>
                <w:sz w:val="20"/>
                <w:szCs w:val="20"/>
              </w:rPr>
              <w:t>5.50</w:t>
            </w:r>
            <w:r>
              <w:rPr>
                <w:sz w:val="20"/>
                <w:szCs w:val="20"/>
              </w:rPr>
              <w:t xml:space="preserve"> × 10</w:t>
            </w:r>
            <w:r w:rsidRPr="00AD3F7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</w:tbl>
    <w:p w:rsidR="006F46AB" w:rsidRPr="006F46AB" w:rsidRDefault="006F46AB" w:rsidP="00FC5D51">
      <w:pPr>
        <w:spacing w:before="120" w:after="0"/>
      </w:pPr>
      <w:r>
        <w:t>The first two columns show GO IDs and the respective</w:t>
      </w:r>
      <w:r w:rsidR="00FC5D51">
        <w:t xml:space="preserve"> GO</w:t>
      </w:r>
      <w:r>
        <w:t xml:space="preserve"> terms. The third column </w:t>
      </w:r>
      <w:r w:rsidR="00FC5D51">
        <w:t>shows</w:t>
      </w:r>
      <w:r>
        <w:t xml:space="preserve"> the total number of genes in our analysis that </w:t>
      </w:r>
      <w:r w:rsidR="00FC5D51">
        <w:t>were</w:t>
      </w:r>
      <w:r>
        <w:t xml:space="preserve"> associated with the GO term. Columns four and five </w:t>
      </w:r>
      <w:r w:rsidR="00FC5D51">
        <w:t>show the observed and expected number of genes in the subnetwork that were associated with the GO term. The last column shows the unadjusted enrichment p-value. Th</w:t>
      </w:r>
      <w:bookmarkStart w:id="0" w:name="_GoBack"/>
      <w:bookmarkEnd w:id="0"/>
      <w:r w:rsidR="00FC5D51">
        <w:t>e top 20 GO terms sorted by p-value are shown.</w:t>
      </w:r>
    </w:p>
    <w:sectPr w:rsidR="006F46AB" w:rsidRPr="006F4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F79"/>
    <w:rsid w:val="00551445"/>
    <w:rsid w:val="00591C1A"/>
    <w:rsid w:val="006D3CF7"/>
    <w:rsid w:val="006F46AB"/>
    <w:rsid w:val="00AD3F79"/>
    <w:rsid w:val="00C05D84"/>
    <w:rsid w:val="00E36702"/>
    <w:rsid w:val="00FC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1116"/>
  <w15:chartTrackingRefBased/>
  <w15:docId w15:val="{CA8E1D66-8316-42E2-ADCA-0255347C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lein</dc:creator>
  <cp:keywords/>
  <dc:description/>
  <cp:lastModifiedBy>Hans Klein</cp:lastModifiedBy>
  <cp:revision>3</cp:revision>
  <dcterms:created xsi:type="dcterms:W3CDTF">2019-05-06T19:57:00Z</dcterms:created>
  <dcterms:modified xsi:type="dcterms:W3CDTF">2019-05-28T21:02:00Z</dcterms:modified>
</cp:coreProperties>
</file>